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529A6BD3" w14:textId="77777777" w:rsidR="00F656C7" w:rsidRDefault="00F656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1FF04CD" w14:textId="3460B94F" w:rsidR="00E56322" w:rsidRPr="00F656C7" w:rsidRDefault="00F656C7" w:rsidP="003B1D4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F656C7">
              <w:rPr>
                <w:rFonts w:ascii="Arial" w:eastAsia="Calibri" w:hAnsi="Arial" w:cs="Arial"/>
                <w:b/>
                <w:bCs/>
              </w:rPr>
              <w:t>1</w:t>
            </w:r>
            <w:r w:rsidR="00150D38">
              <w:rPr>
                <w:rFonts w:ascii="Arial" w:eastAsia="Calibri" w:hAnsi="Arial" w:cs="Arial"/>
                <w:b/>
                <w:bCs/>
              </w:rPr>
              <w:t xml:space="preserve"> </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71807559" w:rsidR="00E56322" w:rsidRPr="00B9566C"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56C7">
              <w:rPr>
                <w:rFonts w:ascii="Arial" w:eastAsia="Calibri" w:hAnsi="Arial" w:cs="Arial"/>
                <w:b/>
                <w:bCs/>
              </w:rPr>
              <w:t>1</w:t>
            </w:r>
            <w:r>
              <w:rPr>
                <w:rFonts w:ascii="Arial" w:eastAsia="Calibri" w:hAnsi="Arial" w:cs="Arial"/>
                <w:b/>
                <w:bCs/>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31E8CE7F"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56C7">
              <w:rPr>
                <w:rFonts w:ascii="Arial" w:eastAsia="Calibri" w:hAnsi="Arial" w:cs="Arial"/>
                <w:b/>
                <w:bCs/>
              </w:rPr>
              <w:t>1</w:t>
            </w:r>
            <w:r>
              <w:rPr>
                <w:rFonts w:ascii="Arial" w:eastAsia="Calibri" w:hAnsi="Arial" w:cs="Arial"/>
                <w:b/>
                <w:bCs/>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E445B80" w:rsidR="00E56322" w:rsidRPr="00150D38" w:rsidRDefault="003B1D46"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3435E68C" w:rsidR="00E56322" w:rsidRPr="00150D38"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150D38">
              <w:rPr>
                <w:rFonts w:ascii="Arial" w:eastAsia="Calibri" w:hAnsi="Arial" w:cs="Arial"/>
                <w:b/>
                <w:bCs/>
              </w:rPr>
              <w:t xml:space="preserve">    </w:t>
            </w:r>
            <w:r w:rsidR="003B1D46">
              <w:rPr>
                <w:rFonts w:ascii="Arial" w:eastAsia="Calibri" w:hAnsi="Arial" w:cs="Arial"/>
                <w:b/>
                <w:bCs/>
              </w:rPr>
              <w:t>1-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6C0EFEAE" w:rsidR="00E56322" w:rsidRPr="00150D38" w:rsidRDefault="00150D38" w:rsidP="00150D3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150D38">
              <w:rPr>
                <w:rFonts w:ascii="Arial" w:eastAsia="Calibri" w:hAnsi="Arial" w:cs="Arial"/>
                <w:b/>
                <w:bCs/>
              </w:rPr>
              <w:t>2</w:t>
            </w:r>
            <w:r w:rsidR="003B1D46">
              <w:rPr>
                <w:rFonts w:ascii="Arial" w:eastAsia="Calibri" w:hAnsi="Arial" w:cs="Arial"/>
                <w:b/>
                <w:bCs/>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3228D4C1" w:rsidR="00E56322" w:rsidRPr="00B9566C" w:rsidRDefault="00A33869"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5EE3AAAC" w:rsidR="00E56322" w:rsidRPr="00150D38" w:rsidRDefault="00150D38" w:rsidP="00A3386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rPr>
              <w:t xml:space="preserve">      </w:t>
            </w:r>
            <w:r w:rsidR="00A33869">
              <w:rPr>
                <w:rFonts w:ascii="Arial" w:eastAsia="Calibri" w:hAnsi="Arial" w:cs="Arial"/>
                <w:b/>
                <w:bCs/>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6605C855" w:rsidR="00E56322" w:rsidRPr="00B9566C"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w:t>
            </w:r>
            <w:r w:rsidRPr="00150D38">
              <w:rPr>
                <w:rFonts w:ascii="Arial" w:eastAsia="Calibri" w:hAnsi="Arial" w:cs="Arial"/>
                <w:b/>
                <w:bCs/>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65BA560" w:rsidR="00E56322" w:rsidRPr="00B9566C" w:rsidRDefault="00A33869"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1D56CA59" w14:textId="77777777" w:rsidTr="00150D38">
        <w:trPr>
          <w:trHeight w:val="1052"/>
        </w:trPr>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01E2735D"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50D38">
              <w:rPr>
                <w:rFonts w:ascii="Arial" w:eastAsia="Calibri" w:hAnsi="Arial" w:cs="Arial"/>
                <w:b/>
                <w:bCs/>
              </w:rPr>
              <w:t>2</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677068C3" w:rsidR="00E56322" w:rsidRPr="00B9566C"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50D38">
              <w:rPr>
                <w:rFonts w:ascii="Arial" w:eastAsia="Calibri" w:hAnsi="Arial" w:cs="Arial"/>
                <w:b/>
                <w:bCs/>
              </w:rPr>
              <w:t>2</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6569972A"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2-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74FC076" w:rsidR="00E56322" w:rsidRPr="00B9566C"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58A83DA3"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2-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2242987E" w:rsidR="00E56322" w:rsidRPr="00150D38" w:rsidRDefault="006F2DAB"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2-</w:t>
            </w:r>
            <w:r w:rsidR="00150D38" w:rsidRPr="00150D38">
              <w:rPr>
                <w:rFonts w:ascii="Arial" w:eastAsia="Calibri" w:hAnsi="Arial" w:cs="Arial"/>
                <w:b/>
                <w:bCs/>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54A6565C" w:rsidR="00E56322" w:rsidRPr="00150D38"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57FC02C4" w:rsidR="00E56322" w:rsidRPr="00150D38"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7D9DEDD"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D08A326" w:rsidR="00E56322" w:rsidRPr="00B9566C"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50D38">
              <w:rPr>
                <w:rFonts w:ascii="Arial" w:eastAsia="Calibri" w:hAnsi="Arial" w:cs="Arial"/>
                <w:b/>
                <w:bCs/>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3B273FAA" w:rsidR="00E56322" w:rsidRPr="00B9566C" w:rsidRDefault="008A2F2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    </w:t>
            </w:r>
            <w:r w:rsidRPr="00150D38">
              <w:rPr>
                <w:rFonts w:ascii="Arial" w:eastAsia="Calibri" w:hAnsi="Arial" w:cs="Arial"/>
                <w:b/>
                <w:bCs/>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402925B" w:rsidR="00E56322" w:rsidRPr="00B9566C" w:rsidRDefault="008A2F2E" w:rsidP="006F2D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r w:rsidR="001319B8">
              <w:rPr>
                <w:rFonts w:ascii="Arial" w:eastAsia="Calibri" w:hAnsi="Arial" w:cs="Arial"/>
                <w:b/>
                <w:bCs/>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B895CC9" w:rsidR="00E56322" w:rsidRPr="008A2F2E" w:rsidRDefault="001319B8"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69DD1585" w:rsidR="00E56322" w:rsidRPr="008A2F2E" w:rsidRDefault="001319B8"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0BE6C59" w:rsidR="00E56322" w:rsidRPr="008A2F2E"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079594EE" w:rsidR="00E56322" w:rsidRPr="008A2F2E"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A2F2E">
              <w:rPr>
                <w:rFonts w:ascii="Arial" w:eastAsia="Calibri" w:hAnsi="Arial" w:cs="Arial"/>
                <w:b/>
                <w:bCs/>
              </w:rPr>
              <w:t>4</w:t>
            </w:r>
            <w:r w:rsidR="001319B8">
              <w:rPr>
                <w:rFonts w:ascii="Arial" w:eastAsia="Calibri" w:hAnsi="Arial" w:cs="Arial"/>
                <w:b/>
                <w:bCs/>
              </w:rPr>
              <w:t>-9</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60C17325" w:rsidR="00E56322" w:rsidRPr="00B9566C"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75E6BE2F" w:rsidR="00E56322" w:rsidRPr="008A2F2E" w:rsidRDefault="001319B8"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4-9</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50A0F456" w:rsidR="00E56322" w:rsidRPr="00B9566C" w:rsidRDefault="001319B8"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4-9</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80FAE77" w:rsidR="00E56322" w:rsidRPr="008A2F2E"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7421BB0" w:rsidR="00E56322" w:rsidRPr="00B9566C" w:rsidRDefault="001319B8"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4-9</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7A97F272" w:rsidR="00E56322" w:rsidRPr="008A2F2E" w:rsidRDefault="001319B8" w:rsidP="006F2DAB">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0-12</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667820FA" w:rsidR="00E56322" w:rsidRPr="008A2F2E" w:rsidRDefault="006F2DAB" w:rsidP="001319B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1</w:t>
            </w:r>
            <w:r w:rsidR="001319B8">
              <w:rPr>
                <w:rFonts w:ascii="Arial" w:eastAsia="Calibri" w:hAnsi="Arial" w:cs="Arial"/>
                <w:b/>
                <w:bCs/>
              </w:rPr>
              <w:t>3</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6F782BA3" w:rsidR="00E56322" w:rsidRPr="008A2F2E" w:rsidRDefault="006F2DAB" w:rsidP="001319B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w:t>
            </w:r>
            <w:r w:rsidR="001319B8">
              <w:rPr>
                <w:rFonts w:ascii="Arial" w:eastAsia="Calibri" w:hAnsi="Arial" w:cs="Arial"/>
                <w:b/>
                <w:bCs/>
              </w:rPr>
              <w:t>3</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553076E5" w:rsidR="00E56322" w:rsidRPr="008A2F2E" w:rsidRDefault="001319B8"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13</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3052C2DB" w:rsidR="00E56322" w:rsidRPr="008A2F2E" w:rsidRDefault="001319B8"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3</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06D9F34E" w:rsidR="00E56322" w:rsidRPr="008A2F2E" w:rsidRDefault="001319B8"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13</w:t>
            </w:r>
            <w:bookmarkStart w:id="0" w:name="_GoBack"/>
            <w:bookmarkEnd w:id="0"/>
          </w:p>
        </w:tc>
      </w:tr>
    </w:tbl>
    <w:p w14:paraId="5BC6FBB3" w14:textId="77777777" w:rsidR="003506E4" w:rsidRDefault="001319B8"/>
    <w:sectPr w:rsidR="003506E4" w:rsidSect="00A72CCA">
      <w:pgSz w:w="11900" w:h="16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05FDB3" w16cid:durableId="1E9425D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319B8"/>
    <w:rsid w:val="00150D38"/>
    <w:rsid w:val="003B1D46"/>
    <w:rsid w:val="003C04B8"/>
    <w:rsid w:val="004B7FE1"/>
    <w:rsid w:val="004E4A9E"/>
    <w:rsid w:val="00530C32"/>
    <w:rsid w:val="006F2DAB"/>
    <w:rsid w:val="008A2F2E"/>
    <w:rsid w:val="00A33869"/>
    <w:rsid w:val="00A72CCA"/>
    <w:rsid w:val="00C17D4A"/>
    <w:rsid w:val="00D4613B"/>
    <w:rsid w:val="00D72E3D"/>
    <w:rsid w:val="00E56322"/>
    <w:rsid w:val="00F656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9"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82</Words>
  <Characters>6741</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Microsoft Office User</cp:lastModifiedBy>
  <cp:revision>7</cp:revision>
  <dcterms:created xsi:type="dcterms:W3CDTF">2018-04-28T05:04:00Z</dcterms:created>
  <dcterms:modified xsi:type="dcterms:W3CDTF">2020-06-16T10:39:00Z</dcterms:modified>
</cp:coreProperties>
</file>